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638E5" w14:textId="6BEC6183" w:rsidR="008406B5" w:rsidRDefault="00CE79F7" w:rsidP="008406B5">
      <w:pPr>
        <w:tabs>
          <w:tab w:val="left" w:pos="354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26B4A" w:rsidRPr="001B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material</w:t>
      </w:r>
    </w:p>
    <w:p w14:paraId="5D633629" w14:textId="77777777" w:rsidR="00F103EB" w:rsidRDefault="00F103EB" w:rsidP="00F103EB">
      <w:pPr>
        <w:pStyle w:val="AuthorList"/>
        <w:rPr>
          <w:sz w:val="32"/>
          <w:szCs w:val="32"/>
        </w:rPr>
      </w:pPr>
      <w:r w:rsidRPr="000308B9">
        <w:rPr>
          <w:sz w:val="32"/>
          <w:szCs w:val="32"/>
        </w:rPr>
        <w:t xml:space="preserve">Ultra-processed </w:t>
      </w:r>
      <w:r>
        <w:rPr>
          <w:sz w:val="32"/>
          <w:szCs w:val="32"/>
        </w:rPr>
        <w:t>f</w:t>
      </w:r>
      <w:r w:rsidRPr="000308B9">
        <w:rPr>
          <w:sz w:val="32"/>
          <w:szCs w:val="32"/>
        </w:rPr>
        <w:t xml:space="preserve">oods consumption associated with </w:t>
      </w:r>
      <w:r>
        <w:rPr>
          <w:sz w:val="32"/>
          <w:szCs w:val="32"/>
        </w:rPr>
        <w:t>f</w:t>
      </w:r>
      <w:r w:rsidRPr="000308B9">
        <w:rPr>
          <w:sz w:val="32"/>
          <w:szCs w:val="32"/>
        </w:rPr>
        <w:t>ood addiction in Chilean young adults.</w:t>
      </w:r>
    </w:p>
    <w:p w14:paraId="07D9492D" w14:textId="77777777" w:rsidR="00577536" w:rsidRPr="001B2878" w:rsidRDefault="00577536" w:rsidP="008406B5">
      <w:pPr>
        <w:tabs>
          <w:tab w:val="left" w:pos="354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3FD4AC" w14:textId="4B6C0604" w:rsidR="00C7449B" w:rsidRPr="001B2878" w:rsidRDefault="00C7449B" w:rsidP="001B2878">
      <w:pPr>
        <w:tabs>
          <w:tab w:val="left" w:pos="354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B2878" w:rsidRPr="001B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1B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. Food addiction prevalence and symptoms using Chilean YFAS 2.0 in a university student sample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9"/>
        <w:gridCol w:w="2039"/>
      </w:tblGrid>
      <w:tr w:rsidR="00C7449B" w:rsidRPr="001B2878" w14:paraId="39D82F45" w14:textId="77777777" w:rsidTr="00E70D75">
        <w:trPr>
          <w:jc w:val="center"/>
        </w:trPr>
        <w:tc>
          <w:tcPr>
            <w:tcW w:w="4217" w:type="pct"/>
            <w:tcBorders>
              <w:bottom w:val="single" w:sz="4" w:space="0" w:color="auto"/>
            </w:tcBorders>
          </w:tcPr>
          <w:p w14:paraId="0DCE9ABC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521CE709" w14:textId="19BF7749" w:rsidR="00C7449B" w:rsidRPr="001B2878" w:rsidRDefault="00C7449B" w:rsidP="001B28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% (n)</w:t>
            </w:r>
          </w:p>
        </w:tc>
      </w:tr>
      <w:tr w:rsidR="00C7449B" w:rsidRPr="001B2878" w14:paraId="63437094" w14:textId="77777777" w:rsidTr="00F4617A">
        <w:trPr>
          <w:jc w:val="center"/>
        </w:trPr>
        <w:tc>
          <w:tcPr>
            <w:tcW w:w="4217" w:type="pct"/>
            <w:tcBorders>
              <w:bottom w:val="nil"/>
            </w:tcBorders>
          </w:tcPr>
          <w:p w14:paraId="359A2C3B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FA</w:t>
            </w:r>
          </w:p>
        </w:tc>
        <w:tc>
          <w:tcPr>
            <w:tcW w:w="783" w:type="pct"/>
            <w:tcBorders>
              <w:bottom w:val="nil"/>
            </w:tcBorders>
          </w:tcPr>
          <w:p w14:paraId="769F95D1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 (50)</w:t>
            </w:r>
          </w:p>
        </w:tc>
      </w:tr>
      <w:tr w:rsidR="00C7449B" w:rsidRPr="001B2878" w14:paraId="66C7063D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2D42CF22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ld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77111E5E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2)</w:t>
            </w:r>
          </w:p>
        </w:tc>
      </w:tr>
      <w:tr w:rsidR="00C7449B" w:rsidRPr="001B2878" w14:paraId="25043E2A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7C47495E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55D69AFA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 (7)</w:t>
            </w:r>
          </w:p>
        </w:tc>
      </w:tr>
      <w:tr w:rsidR="00C7449B" w:rsidRPr="001B2878" w14:paraId="7ABEC4BB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2ED1A6D4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vere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3BF9D720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41)</w:t>
            </w:r>
          </w:p>
        </w:tc>
      </w:tr>
      <w:tr w:rsidR="00C7449B" w:rsidRPr="001B2878" w14:paraId="3459B15B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038E3F89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 count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03281927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± 3.1</w:t>
            </w:r>
          </w:p>
        </w:tc>
      </w:tr>
      <w:tr w:rsidR="00C7449B" w:rsidRPr="001B2878" w14:paraId="68599C69" w14:textId="77777777" w:rsidTr="00E70D75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6FF5AEC6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3F3ED40C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449B" w:rsidRPr="001B2878" w14:paraId="3A14C14A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50D24FFF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ood consumed in larger quantities or over a longer period than intended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2F53BA09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</w:tr>
      <w:tr w:rsidR="00C7449B" w:rsidRPr="001B2878" w14:paraId="5072FACE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4947FB70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ersistent desire or unsuccessful efforts to cut down or control consumption of certain foods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6985E36F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</w:t>
            </w:r>
          </w:p>
        </w:tc>
      </w:tr>
      <w:tr w:rsidR="00C7449B" w:rsidRPr="001B2878" w14:paraId="6A6AC01A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660C96BD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nsiderable time spent to obtain, consume, or recover from the effects of food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0BFFABB4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</w:t>
            </w:r>
          </w:p>
        </w:tc>
      </w:tr>
      <w:tr w:rsidR="00C7449B" w:rsidRPr="001B2878" w14:paraId="43B5771A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1C5889A0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iving up important social, occupational, or recreational activities because of food consumption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0BA49359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</w:p>
        </w:tc>
      </w:tr>
      <w:tr w:rsidR="00C7449B" w:rsidRPr="001B2878" w14:paraId="2C8178AD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23A6FC02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ntinuing to eat certain foods despite physical or psychological problems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581EB137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</w:tr>
      <w:tr w:rsidR="00C7449B" w:rsidRPr="001B2878" w14:paraId="268D4996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7DFF5BB0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olerance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486D5CC8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</w:tr>
      <w:tr w:rsidR="00C7449B" w:rsidRPr="001B2878" w14:paraId="4E8E0A17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154CCCAC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drawal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3E549968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</w:tr>
      <w:tr w:rsidR="00C7449B" w:rsidRPr="001B2878" w14:paraId="065F6983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3A25EFFE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ntinued consumption despite social or interpersonal problems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5C74C2BB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</w:t>
            </w:r>
          </w:p>
        </w:tc>
      </w:tr>
      <w:tr w:rsidR="00C7449B" w:rsidRPr="001B2878" w14:paraId="6EF8770C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155F7772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ailure to fulfill major role obligation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0A761461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</w:tr>
      <w:tr w:rsidR="00C7449B" w:rsidRPr="001B2878" w14:paraId="26FA2CE4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4CFBEED6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se in physically hazardous situations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78065BBC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</w:tr>
      <w:tr w:rsidR="00C7449B" w:rsidRPr="001B2878" w14:paraId="1EEB4D90" w14:textId="77777777" w:rsidTr="00F4617A">
        <w:trPr>
          <w:jc w:val="center"/>
        </w:trPr>
        <w:tc>
          <w:tcPr>
            <w:tcW w:w="4217" w:type="pct"/>
            <w:tcBorders>
              <w:top w:val="nil"/>
              <w:bottom w:val="nil"/>
            </w:tcBorders>
          </w:tcPr>
          <w:p w14:paraId="6698E863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raving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13181BB3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</w:tr>
      <w:tr w:rsidR="00C7449B" w:rsidRPr="001B2878" w14:paraId="734C79A0" w14:textId="77777777" w:rsidTr="00F4617A">
        <w:trPr>
          <w:jc w:val="center"/>
        </w:trPr>
        <w:tc>
          <w:tcPr>
            <w:tcW w:w="4217" w:type="pct"/>
            <w:tcBorders>
              <w:top w:val="nil"/>
            </w:tcBorders>
          </w:tcPr>
          <w:p w14:paraId="440B553E" w14:textId="77777777" w:rsidR="00C7449B" w:rsidRPr="001B2878" w:rsidRDefault="00C7449B" w:rsidP="00F461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gnificant distress in relation to food</w:t>
            </w:r>
          </w:p>
        </w:tc>
        <w:tc>
          <w:tcPr>
            <w:tcW w:w="783" w:type="pct"/>
            <w:tcBorders>
              <w:top w:val="nil"/>
            </w:tcBorders>
          </w:tcPr>
          <w:p w14:paraId="01D213C1" w14:textId="77777777" w:rsidR="00C7449B" w:rsidRPr="001B2878" w:rsidRDefault="00C7449B" w:rsidP="00F461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</w:tr>
    </w:tbl>
    <w:p w14:paraId="57E2D6E7" w14:textId="77777777" w:rsidR="00C7449B" w:rsidRPr="001B2878" w:rsidRDefault="00C7449B" w:rsidP="00C7449B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818433C" w14:textId="72FC008D" w:rsidR="005323B8" w:rsidRPr="001B2878" w:rsidRDefault="005323B8" w:rsidP="005323B8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1B287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0A3F8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Pr="001B287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="005D186A" w:rsidRPr="001B287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xploratory analysis of body composition measures by food addiction status in men and women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4866"/>
        <w:gridCol w:w="2127"/>
        <w:gridCol w:w="2520"/>
        <w:gridCol w:w="1768"/>
      </w:tblGrid>
      <w:tr w:rsidR="00DC6FF5" w:rsidRPr="001B2878" w14:paraId="2ABE319E" w14:textId="77777777" w:rsidTr="00DC6FF5">
        <w:tc>
          <w:tcPr>
            <w:tcW w:w="667" w:type="pct"/>
          </w:tcPr>
          <w:p w14:paraId="0035DF26" w14:textId="0D20ED34" w:rsidR="00DC6FF5" w:rsidRPr="001B2878" w:rsidRDefault="00DC6FF5" w:rsidP="009F0E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Gender </w:t>
            </w:r>
          </w:p>
        </w:tc>
        <w:tc>
          <w:tcPr>
            <w:tcW w:w="1869" w:type="pct"/>
            <w:shd w:val="clear" w:color="auto" w:fill="FFFFFF"/>
          </w:tcPr>
          <w:p w14:paraId="551CF98D" w14:textId="54A895CB" w:rsidR="00DC6FF5" w:rsidRPr="001B2878" w:rsidRDefault="00DC6FF5" w:rsidP="009F0E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Body composition measures</w:t>
            </w:r>
          </w:p>
        </w:tc>
        <w:tc>
          <w:tcPr>
            <w:tcW w:w="817" w:type="pct"/>
            <w:shd w:val="clear" w:color="auto" w:fill="FFFFFF"/>
          </w:tcPr>
          <w:p w14:paraId="71536F05" w14:textId="77777777" w:rsidR="00DC6FF5" w:rsidRPr="001B2878" w:rsidRDefault="00DC6FF5" w:rsidP="009F0E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od Addiction</w:t>
            </w:r>
          </w:p>
          <w:p w14:paraId="3DBA8611" w14:textId="7B1A321D" w:rsidR="00DC6FF5" w:rsidRPr="001B2878" w:rsidRDefault="00DC6FF5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</w:t>
            </w:r>
            <w:r w:rsidR="00EE7AEE"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  <w:r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968" w:type="pct"/>
            <w:shd w:val="clear" w:color="auto" w:fill="FFFFFF"/>
          </w:tcPr>
          <w:p w14:paraId="09509E97" w14:textId="77777777" w:rsidR="00DC6FF5" w:rsidRPr="001B2878" w:rsidRDefault="00DC6FF5" w:rsidP="009F0E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Food Addiction</w:t>
            </w:r>
          </w:p>
          <w:p w14:paraId="37B611B2" w14:textId="633B674A" w:rsidR="00DC6FF5" w:rsidRPr="001B2878" w:rsidRDefault="00DC6FF5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</w:t>
            </w:r>
            <w:r w:rsidR="00EE7AEE"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1</w:t>
            </w:r>
            <w:r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679" w:type="pct"/>
            <w:shd w:val="clear" w:color="auto" w:fill="FFFFFF"/>
          </w:tcPr>
          <w:p w14:paraId="5ED19E99" w14:textId="58668844" w:rsidR="00DC6FF5" w:rsidRPr="001B2878" w:rsidRDefault="00DC6FF5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p-value</w:t>
            </w:r>
            <w:r w:rsidR="0057753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</w:tr>
      <w:tr w:rsidR="007D169A" w:rsidRPr="001B2878" w14:paraId="03A1A908" w14:textId="77777777" w:rsidTr="00DC6FF5">
        <w:tc>
          <w:tcPr>
            <w:tcW w:w="667" w:type="pct"/>
            <w:vMerge w:val="restart"/>
            <w:vAlign w:val="center"/>
          </w:tcPr>
          <w:p w14:paraId="17C0386B" w14:textId="1B98F23A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Men</w:t>
            </w:r>
          </w:p>
        </w:tc>
        <w:tc>
          <w:tcPr>
            <w:tcW w:w="1869" w:type="pct"/>
          </w:tcPr>
          <w:p w14:paraId="3A04D98F" w14:textId="50696EC2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aist circumference (cm), median (IQR)</w:t>
            </w:r>
          </w:p>
        </w:tc>
        <w:tc>
          <w:tcPr>
            <w:tcW w:w="817" w:type="pct"/>
          </w:tcPr>
          <w:p w14:paraId="436B885F" w14:textId="59BBFF2B" w:rsidR="007D169A" w:rsidRPr="001B2878" w:rsidRDefault="008717A6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2.5</w:t>
            </w:r>
            <w:r w:rsidR="007D169A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6.0 – 101.8)</w:t>
            </w:r>
          </w:p>
        </w:tc>
        <w:tc>
          <w:tcPr>
            <w:tcW w:w="968" w:type="pct"/>
          </w:tcPr>
          <w:p w14:paraId="0F5B89AB" w14:textId="71BD2579" w:rsidR="007D169A" w:rsidRPr="001B2878" w:rsidRDefault="008717A6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1.7</w:t>
            </w:r>
            <w:r w:rsidR="007D169A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="001F2830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7.5 – 86.7)</w:t>
            </w:r>
          </w:p>
        </w:tc>
        <w:tc>
          <w:tcPr>
            <w:tcW w:w="679" w:type="pct"/>
          </w:tcPr>
          <w:p w14:paraId="45BD20D7" w14:textId="5D317307" w:rsidR="007D169A" w:rsidRPr="001B2878" w:rsidRDefault="001F2830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0.0028</w:t>
            </w:r>
          </w:p>
        </w:tc>
      </w:tr>
      <w:tr w:rsidR="007D169A" w:rsidRPr="001B2878" w14:paraId="7018A104" w14:textId="77777777" w:rsidTr="00DC6FF5">
        <w:tc>
          <w:tcPr>
            <w:tcW w:w="667" w:type="pct"/>
            <w:vMerge/>
          </w:tcPr>
          <w:p w14:paraId="73BC801A" w14:textId="77777777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69" w:type="pct"/>
          </w:tcPr>
          <w:p w14:paraId="6BDE51F9" w14:textId="26B0FB29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dy fat (%), median (IQR)</w:t>
            </w:r>
          </w:p>
        </w:tc>
        <w:tc>
          <w:tcPr>
            <w:tcW w:w="817" w:type="pct"/>
          </w:tcPr>
          <w:p w14:paraId="78709619" w14:textId="6424E0C5" w:rsidR="007D169A" w:rsidRPr="001B2878" w:rsidRDefault="007D169A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1F2830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3</w:t>
            </w: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="001F2830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4.9 – 36.2)</w:t>
            </w:r>
          </w:p>
        </w:tc>
        <w:tc>
          <w:tcPr>
            <w:tcW w:w="968" w:type="pct"/>
          </w:tcPr>
          <w:p w14:paraId="123B23F6" w14:textId="1E4AE9A7" w:rsidR="007D169A" w:rsidRPr="001B2878" w:rsidRDefault="007D169A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</w:t>
            </w:r>
            <w:r w:rsidR="001F2830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1</w:t>
            </w: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="00D323D3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7.5 – 27.7)</w:t>
            </w:r>
          </w:p>
        </w:tc>
        <w:tc>
          <w:tcPr>
            <w:tcW w:w="679" w:type="pct"/>
          </w:tcPr>
          <w:p w14:paraId="01DF56FC" w14:textId="7198D4C3" w:rsidR="007D169A" w:rsidRPr="001B2878" w:rsidRDefault="00D323D3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0.0090</w:t>
            </w:r>
          </w:p>
        </w:tc>
      </w:tr>
      <w:tr w:rsidR="007D169A" w:rsidRPr="001B2878" w14:paraId="34BD9A14" w14:textId="77777777" w:rsidTr="00DC6FF5">
        <w:tc>
          <w:tcPr>
            <w:tcW w:w="667" w:type="pct"/>
            <w:vMerge/>
          </w:tcPr>
          <w:p w14:paraId="4A6D0E05" w14:textId="77777777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69" w:type="pct"/>
          </w:tcPr>
          <w:p w14:paraId="7BE5FB61" w14:textId="371789B5" w:rsidR="007D169A" w:rsidRPr="001B2878" w:rsidRDefault="00FC6246" w:rsidP="009F0EA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Lean</w:t>
            </w:r>
            <w:r w:rsidR="00070B7B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Mass</w:t>
            </w:r>
            <w:r w:rsidR="000A2279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kg)</w:t>
            </w:r>
            <w:r w:rsidR="007D169A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, median (IQR)</w:t>
            </w:r>
          </w:p>
        </w:tc>
        <w:tc>
          <w:tcPr>
            <w:tcW w:w="817" w:type="pct"/>
          </w:tcPr>
          <w:p w14:paraId="1DC8BF62" w14:textId="49038081" w:rsidR="007D169A" w:rsidRPr="001B2878" w:rsidRDefault="00D323D3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5.7</w:t>
            </w:r>
            <w:r w:rsidR="007D169A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29.1 </w:t>
            </w:r>
            <w:r w:rsidR="009F1C24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9F1C24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8.0)</w:t>
            </w:r>
          </w:p>
        </w:tc>
        <w:tc>
          <w:tcPr>
            <w:tcW w:w="968" w:type="pct"/>
          </w:tcPr>
          <w:p w14:paraId="3962C3AE" w14:textId="0896ABEE" w:rsidR="007D169A" w:rsidRPr="001B2878" w:rsidRDefault="009F1C24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1.9</w:t>
            </w:r>
            <w:r w:rsidR="007D169A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8.9 – 34.6)</w:t>
            </w:r>
          </w:p>
        </w:tc>
        <w:tc>
          <w:tcPr>
            <w:tcW w:w="679" w:type="pct"/>
          </w:tcPr>
          <w:p w14:paraId="1CF9C314" w14:textId="3432C043" w:rsidR="007D169A" w:rsidRPr="001B2878" w:rsidRDefault="000F4508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343</w:t>
            </w:r>
          </w:p>
        </w:tc>
      </w:tr>
      <w:tr w:rsidR="00434984" w:rsidRPr="001B2878" w14:paraId="563E6485" w14:textId="77777777" w:rsidTr="00DC6FF5">
        <w:tc>
          <w:tcPr>
            <w:tcW w:w="667" w:type="pct"/>
          </w:tcPr>
          <w:p w14:paraId="758ECE55" w14:textId="77777777" w:rsidR="00434984" w:rsidRPr="001B2878" w:rsidRDefault="00434984" w:rsidP="009F0E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69" w:type="pct"/>
          </w:tcPr>
          <w:p w14:paraId="028E8141" w14:textId="77777777" w:rsidR="00434984" w:rsidRPr="001B2878" w:rsidRDefault="00434984" w:rsidP="009F0EA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817" w:type="pct"/>
          </w:tcPr>
          <w:p w14:paraId="30013D28" w14:textId="3F9EDA00" w:rsidR="00434984" w:rsidRPr="001B2878" w:rsidRDefault="00434984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37)</w:t>
            </w:r>
          </w:p>
        </w:tc>
        <w:tc>
          <w:tcPr>
            <w:tcW w:w="968" w:type="pct"/>
          </w:tcPr>
          <w:p w14:paraId="3A93F742" w14:textId="6E8F4DEC" w:rsidR="00434984" w:rsidRPr="001B2878" w:rsidRDefault="00434984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12)</w:t>
            </w:r>
          </w:p>
        </w:tc>
        <w:tc>
          <w:tcPr>
            <w:tcW w:w="679" w:type="pct"/>
          </w:tcPr>
          <w:p w14:paraId="598173A5" w14:textId="77777777" w:rsidR="00434984" w:rsidRPr="001B2878" w:rsidRDefault="00434984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7D169A" w:rsidRPr="001B2878" w14:paraId="3932EF89" w14:textId="77777777" w:rsidTr="00DC6FF5">
        <w:tc>
          <w:tcPr>
            <w:tcW w:w="667" w:type="pct"/>
            <w:vMerge w:val="restart"/>
            <w:vAlign w:val="center"/>
          </w:tcPr>
          <w:p w14:paraId="51E4E6A9" w14:textId="5F303F4E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Women</w:t>
            </w:r>
          </w:p>
        </w:tc>
        <w:tc>
          <w:tcPr>
            <w:tcW w:w="1869" w:type="pct"/>
          </w:tcPr>
          <w:p w14:paraId="5571C9FE" w14:textId="1D4D4E1F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aist circumference (cm), median (IQR)</w:t>
            </w:r>
          </w:p>
        </w:tc>
        <w:tc>
          <w:tcPr>
            <w:tcW w:w="817" w:type="pct"/>
          </w:tcPr>
          <w:p w14:paraId="07DA7BB9" w14:textId="41D1D2F8" w:rsidR="007D169A" w:rsidRPr="001B2878" w:rsidRDefault="003E12B7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4.2 (71.0 – 80.6)</w:t>
            </w:r>
          </w:p>
        </w:tc>
        <w:tc>
          <w:tcPr>
            <w:tcW w:w="968" w:type="pct"/>
          </w:tcPr>
          <w:p w14:paraId="63C90A5F" w14:textId="4A98BCA8" w:rsidR="007D169A" w:rsidRPr="001B2878" w:rsidRDefault="00473880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1.9 (67.5 – 77.8)</w:t>
            </w:r>
          </w:p>
        </w:tc>
        <w:tc>
          <w:tcPr>
            <w:tcW w:w="679" w:type="pct"/>
          </w:tcPr>
          <w:p w14:paraId="329FD81F" w14:textId="2B2ADCB1" w:rsidR="007D169A" w:rsidRPr="001B2878" w:rsidRDefault="00473880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576</w:t>
            </w:r>
          </w:p>
        </w:tc>
      </w:tr>
      <w:tr w:rsidR="007D169A" w:rsidRPr="001B2878" w14:paraId="7BD02081" w14:textId="77777777" w:rsidTr="00DC6FF5">
        <w:tc>
          <w:tcPr>
            <w:tcW w:w="667" w:type="pct"/>
            <w:vMerge/>
          </w:tcPr>
          <w:p w14:paraId="0504986D" w14:textId="77777777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69" w:type="pct"/>
          </w:tcPr>
          <w:p w14:paraId="1C5837DC" w14:textId="1A071BE0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dy fat (%), median (IQR)</w:t>
            </w:r>
          </w:p>
        </w:tc>
        <w:tc>
          <w:tcPr>
            <w:tcW w:w="817" w:type="pct"/>
          </w:tcPr>
          <w:p w14:paraId="47BBD02E" w14:textId="6F2A878A" w:rsidR="007D169A" w:rsidRPr="001B2878" w:rsidRDefault="00490020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8.5</w:t>
            </w:r>
            <w:r w:rsidR="00ED38A5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34.4 – 42.5) </w:t>
            </w:r>
          </w:p>
        </w:tc>
        <w:tc>
          <w:tcPr>
            <w:tcW w:w="968" w:type="pct"/>
          </w:tcPr>
          <w:p w14:paraId="0B2E5991" w14:textId="093327E4" w:rsidR="007D169A" w:rsidRPr="001B2878" w:rsidRDefault="00ED38A5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4.6 (30.6 – 40.4)</w:t>
            </w:r>
          </w:p>
        </w:tc>
        <w:tc>
          <w:tcPr>
            <w:tcW w:w="679" w:type="pct"/>
          </w:tcPr>
          <w:p w14:paraId="0C2ED5E3" w14:textId="40B6C2D9" w:rsidR="007D169A" w:rsidRPr="001B2878" w:rsidRDefault="004A485B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0.0216</w:t>
            </w:r>
          </w:p>
        </w:tc>
      </w:tr>
      <w:tr w:rsidR="007D169A" w:rsidRPr="001B2878" w14:paraId="7C6A5A2E" w14:textId="77777777" w:rsidTr="00DC6FF5">
        <w:tc>
          <w:tcPr>
            <w:tcW w:w="667" w:type="pct"/>
            <w:vMerge/>
          </w:tcPr>
          <w:p w14:paraId="17CE77AD" w14:textId="77777777" w:rsidR="007D169A" w:rsidRPr="001B2878" w:rsidRDefault="007D169A" w:rsidP="009F0EA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869" w:type="pct"/>
          </w:tcPr>
          <w:p w14:paraId="66D1F5EC" w14:textId="361EBB96" w:rsidR="007D169A" w:rsidRPr="001B2878" w:rsidRDefault="00FC6246" w:rsidP="009F0EAB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Lean</w:t>
            </w:r>
            <w:r w:rsidR="00070B7B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0D7820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</w:t>
            </w:r>
            <w:r w:rsidR="00070B7B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ss</w:t>
            </w:r>
            <w:r w:rsidR="000A2279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kg)</w:t>
            </w:r>
            <w:r w:rsidR="007D169A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, median (IQR)</w:t>
            </w:r>
          </w:p>
        </w:tc>
        <w:tc>
          <w:tcPr>
            <w:tcW w:w="817" w:type="pct"/>
          </w:tcPr>
          <w:p w14:paraId="07DB9435" w14:textId="77CFC297" w:rsidR="007D169A" w:rsidRPr="001B2878" w:rsidRDefault="00403ADB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21.1 (17.7 </w:t>
            </w:r>
            <w:r w:rsidR="007B57D0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7B57D0"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3.1)</w:t>
            </w:r>
          </w:p>
        </w:tc>
        <w:tc>
          <w:tcPr>
            <w:tcW w:w="968" w:type="pct"/>
          </w:tcPr>
          <w:p w14:paraId="0DD16A75" w14:textId="3B1101B9" w:rsidR="007D169A" w:rsidRPr="001B2878" w:rsidRDefault="007B57D0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B2878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0.3 (18.9 – 22.7)</w:t>
            </w:r>
          </w:p>
        </w:tc>
        <w:tc>
          <w:tcPr>
            <w:tcW w:w="679" w:type="pct"/>
          </w:tcPr>
          <w:p w14:paraId="35EDBCA2" w14:textId="7FD5117B" w:rsidR="007D169A" w:rsidRPr="00E2116B" w:rsidRDefault="00E2116B" w:rsidP="009F0EA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2116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6477</w:t>
            </w:r>
          </w:p>
        </w:tc>
      </w:tr>
    </w:tbl>
    <w:p w14:paraId="68CCB380" w14:textId="7691F4BA" w:rsidR="005323B8" w:rsidRPr="001B2878" w:rsidRDefault="005323B8" w:rsidP="005323B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B287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FA: Food Addiction; No FA: No Food Addiction. * U Mann Whitney test. In bold type p&lt;0.05. </w:t>
      </w:r>
    </w:p>
    <w:p w14:paraId="6EB2BC93" w14:textId="77777777" w:rsidR="004E4606" w:rsidRPr="001B2878" w:rsidRDefault="004E4606" w:rsidP="004E4606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8D4E2BC" w14:textId="77777777" w:rsidR="004E4606" w:rsidRDefault="004E4606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8A24230" w14:textId="77777777" w:rsidR="009C0228" w:rsidRDefault="009C0228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74FF26F" w14:textId="77777777" w:rsidR="009C0228" w:rsidRDefault="009C0228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991490D" w14:textId="77777777" w:rsidR="009C0228" w:rsidRDefault="009C0228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81C2B0C" w14:textId="77777777" w:rsidR="009C0228" w:rsidRDefault="009C0228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AB259A1" w14:textId="77777777" w:rsidR="009C0228" w:rsidRDefault="009C0228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DC2D6CB" w14:textId="77777777" w:rsidR="009C0228" w:rsidRDefault="009C0228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2400F23" w14:textId="77777777" w:rsidR="009C0228" w:rsidRDefault="009C0228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DD4F898" w14:textId="77777777" w:rsidR="009C0228" w:rsidRDefault="009C0228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B8FF7E9" w14:textId="77777777" w:rsidR="000A3F8E" w:rsidRDefault="000A3F8E" w:rsidP="008406B5">
      <w:pPr>
        <w:tabs>
          <w:tab w:val="left" w:pos="354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98F92AE" w14:textId="29E014DE" w:rsidR="009C0228" w:rsidRPr="009D4CA6" w:rsidRDefault="000A3F8E" w:rsidP="008406B5">
      <w:pPr>
        <w:tabs>
          <w:tab w:val="left" w:pos="354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4CA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. </w:t>
      </w:r>
      <w:r w:rsidR="009D4CA6" w:rsidRPr="009D4C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gistic regression models using tertiles of </w:t>
      </w:r>
      <w:r w:rsidR="002A0685" w:rsidRPr="009F0EAB">
        <w:rPr>
          <w:rFonts w:ascii="Times New Roman" w:hAnsi="Times New Roman" w:cs="Times New Roman"/>
          <w:b/>
          <w:bCs/>
          <w:sz w:val="24"/>
          <w:szCs w:val="24"/>
          <w:lang w:val="en-US"/>
        </w:rPr>
        <w:t>NOVA Screener category</w:t>
      </w:r>
      <w:r w:rsidR="002A0685" w:rsidRPr="009D4C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D4CA6" w:rsidRPr="009D4CA6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tests for linear trend.</w:t>
      </w:r>
    </w:p>
    <w:tbl>
      <w:tblPr>
        <w:tblStyle w:val="TableGrid"/>
        <w:tblW w:w="132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1959"/>
        <w:gridCol w:w="1940"/>
        <w:gridCol w:w="2168"/>
        <w:gridCol w:w="2168"/>
        <w:gridCol w:w="2168"/>
      </w:tblGrid>
      <w:tr w:rsidR="00F5667A" w:rsidRPr="009F0EAB" w14:paraId="0C930014" w14:textId="77777777" w:rsidTr="009F0EAB">
        <w:tc>
          <w:tcPr>
            <w:tcW w:w="2896" w:type="dxa"/>
          </w:tcPr>
          <w:p w14:paraId="0706533B" w14:textId="668CE106" w:rsidR="00F5667A" w:rsidRPr="009F0EAB" w:rsidRDefault="00ED6AFC" w:rsidP="009F0EAB">
            <w:pPr>
              <w:tabs>
                <w:tab w:val="left" w:pos="354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VA Screener </w:t>
            </w:r>
            <w:r w:rsidRPr="009F0E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9F0E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egor</w:t>
            </w:r>
            <w:r w:rsidRPr="009F0E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</w:t>
            </w:r>
          </w:p>
        </w:tc>
        <w:tc>
          <w:tcPr>
            <w:tcW w:w="1959" w:type="dxa"/>
          </w:tcPr>
          <w:p w14:paraId="18B3ACD1" w14:textId="0BCE1ADD" w:rsidR="00F5667A" w:rsidRPr="009F0EAB" w:rsidRDefault="003603E0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rtiles (ref </w:t>
            </w:r>
            <w:r w:rsidR="007F7C48"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T1</w:t>
            </w: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40" w:type="dxa"/>
          </w:tcPr>
          <w:p w14:paraId="3FF9921C" w14:textId="4B256F41" w:rsidR="00F5667A" w:rsidRPr="009F0EAB" w:rsidRDefault="007F7C48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168" w:type="dxa"/>
          </w:tcPr>
          <w:p w14:paraId="64672140" w14:textId="30A137C3" w:rsidR="00F5667A" w:rsidRPr="009F0EAB" w:rsidRDefault="006761D5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168" w:type="dxa"/>
          </w:tcPr>
          <w:p w14:paraId="63736F5C" w14:textId="55A61EDE" w:rsidR="00F5667A" w:rsidRPr="009F0EAB" w:rsidRDefault="006761D5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 xml:space="preserve">Linear </w:t>
            </w:r>
            <w:proofErr w:type="spellStart"/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proofErr w:type="spellEnd"/>
            <w:r w:rsidRPr="009F0EAB">
              <w:rPr>
                <w:rFonts w:ascii="Times New Roman" w:hAnsi="Times New Roman" w:cs="Times New Roman"/>
                <w:sz w:val="24"/>
                <w:szCs w:val="24"/>
              </w:rPr>
              <w:t xml:space="preserve"> (χ², p)</w:t>
            </w:r>
          </w:p>
        </w:tc>
        <w:tc>
          <w:tcPr>
            <w:tcW w:w="2168" w:type="dxa"/>
          </w:tcPr>
          <w:p w14:paraId="5E8417D4" w14:textId="7F23FB7C" w:rsidR="00F5667A" w:rsidRPr="009F0EAB" w:rsidRDefault="006761D5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  <w:proofErr w:type="spellEnd"/>
            <w:r w:rsidRPr="009F0EAB">
              <w:rPr>
                <w:rFonts w:ascii="Times New Roman" w:hAnsi="Times New Roman" w:cs="Times New Roman"/>
                <w:sz w:val="24"/>
                <w:szCs w:val="24"/>
              </w:rPr>
              <w:t xml:space="preserve"> (χ², p)</w:t>
            </w:r>
          </w:p>
        </w:tc>
      </w:tr>
      <w:tr w:rsidR="00371BF2" w:rsidRPr="009F0EAB" w14:paraId="13AE51FE" w14:textId="77777777" w:rsidTr="009F0EAB">
        <w:tc>
          <w:tcPr>
            <w:tcW w:w="2896" w:type="dxa"/>
            <w:vMerge w:val="restart"/>
            <w:vAlign w:val="center"/>
          </w:tcPr>
          <w:p w14:paraId="7E76AD7E" w14:textId="56F344F4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verages</w:t>
            </w:r>
          </w:p>
        </w:tc>
        <w:tc>
          <w:tcPr>
            <w:tcW w:w="1959" w:type="dxa"/>
          </w:tcPr>
          <w:p w14:paraId="29EABDC0" w14:textId="6C083D5A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940" w:type="dxa"/>
          </w:tcPr>
          <w:p w14:paraId="2D7E35B5" w14:textId="61F66617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1.76 (0.80–3.86)</w:t>
            </w:r>
          </w:p>
        </w:tc>
        <w:tc>
          <w:tcPr>
            <w:tcW w:w="2168" w:type="dxa"/>
          </w:tcPr>
          <w:p w14:paraId="5DDF3B1E" w14:textId="094AA71C" w:rsidR="00371BF2" w:rsidRPr="009F0EAB" w:rsidRDefault="0037484C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4C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2168" w:type="dxa"/>
            <w:vMerge w:val="restart"/>
            <w:vAlign w:val="center"/>
          </w:tcPr>
          <w:p w14:paraId="57EBC9FC" w14:textId="0AE18559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 xml:space="preserve">7.44, </w:t>
            </w:r>
            <w:r w:rsidRPr="007249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2168" w:type="dxa"/>
            <w:vMerge w:val="restart"/>
            <w:vAlign w:val="center"/>
          </w:tcPr>
          <w:p w14:paraId="0BB0AB75" w14:textId="44D6A65B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, 0.865</w:t>
            </w:r>
          </w:p>
        </w:tc>
      </w:tr>
      <w:tr w:rsidR="00371BF2" w:rsidRPr="009F0EAB" w14:paraId="109C6564" w14:textId="77777777" w:rsidTr="009F0EAB">
        <w:tc>
          <w:tcPr>
            <w:tcW w:w="2896" w:type="dxa"/>
            <w:vMerge/>
          </w:tcPr>
          <w:p w14:paraId="079FBC47" w14:textId="77777777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9" w:type="dxa"/>
          </w:tcPr>
          <w:p w14:paraId="16069602" w14:textId="48648C2B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940" w:type="dxa"/>
          </w:tcPr>
          <w:p w14:paraId="15B596A2" w14:textId="6A5A25D8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3.53 (1.43–8.75)</w:t>
            </w:r>
          </w:p>
        </w:tc>
        <w:tc>
          <w:tcPr>
            <w:tcW w:w="2168" w:type="dxa"/>
          </w:tcPr>
          <w:p w14:paraId="72607866" w14:textId="19F62189" w:rsidR="00371BF2" w:rsidRPr="00EE3AA0" w:rsidRDefault="00EE3AA0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3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2168" w:type="dxa"/>
            <w:vMerge/>
          </w:tcPr>
          <w:p w14:paraId="79F7E00E" w14:textId="77777777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  <w:vMerge/>
          </w:tcPr>
          <w:p w14:paraId="355B74CB" w14:textId="77777777" w:rsidR="00371BF2" w:rsidRPr="009F0EAB" w:rsidRDefault="00371BF2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0270" w:rsidRPr="009F0EAB" w14:paraId="46780A39" w14:textId="77777777" w:rsidTr="009F0EAB">
        <w:tc>
          <w:tcPr>
            <w:tcW w:w="2896" w:type="dxa"/>
            <w:vMerge w:val="restart"/>
            <w:vAlign w:val="center"/>
          </w:tcPr>
          <w:p w14:paraId="218C3060" w14:textId="56D877B5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s</w:t>
            </w:r>
          </w:p>
        </w:tc>
        <w:tc>
          <w:tcPr>
            <w:tcW w:w="1959" w:type="dxa"/>
          </w:tcPr>
          <w:p w14:paraId="1A28A812" w14:textId="52E45ECF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940" w:type="dxa"/>
          </w:tcPr>
          <w:p w14:paraId="24C4822C" w14:textId="743A789E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1.30 (0.60–2.78)</w:t>
            </w:r>
          </w:p>
        </w:tc>
        <w:tc>
          <w:tcPr>
            <w:tcW w:w="2168" w:type="dxa"/>
          </w:tcPr>
          <w:p w14:paraId="21C29E57" w14:textId="02323F16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AA0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2168" w:type="dxa"/>
            <w:vMerge w:val="restart"/>
            <w:vAlign w:val="center"/>
          </w:tcPr>
          <w:p w14:paraId="4241269A" w14:textId="0970BC6D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0.18, 0.669</w:t>
            </w:r>
          </w:p>
        </w:tc>
        <w:tc>
          <w:tcPr>
            <w:tcW w:w="2168" w:type="dxa"/>
            <w:vMerge w:val="restart"/>
            <w:vAlign w:val="center"/>
          </w:tcPr>
          <w:p w14:paraId="5872C839" w14:textId="44F96568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, 0.646</w:t>
            </w:r>
          </w:p>
        </w:tc>
      </w:tr>
      <w:tr w:rsidR="00D97C80" w:rsidRPr="009F0EAB" w14:paraId="4FE736BA" w14:textId="77777777" w:rsidTr="009F0EAB">
        <w:tc>
          <w:tcPr>
            <w:tcW w:w="2896" w:type="dxa"/>
            <w:vMerge/>
          </w:tcPr>
          <w:p w14:paraId="60EC4D04" w14:textId="77777777" w:rsidR="00D97C80" w:rsidRPr="009F0EAB" w:rsidRDefault="00D97C80" w:rsidP="00D97C80">
            <w:pPr>
              <w:tabs>
                <w:tab w:val="left" w:pos="35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9" w:type="dxa"/>
          </w:tcPr>
          <w:p w14:paraId="64537714" w14:textId="4DC382B1" w:rsidR="00D97C80" w:rsidRPr="009F0EAB" w:rsidRDefault="00D97C80" w:rsidP="00D97C8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940" w:type="dxa"/>
          </w:tcPr>
          <w:p w14:paraId="710C384B" w14:textId="5CAAE1DE" w:rsidR="00D97C80" w:rsidRPr="009F0EAB" w:rsidRDefault="00D97C80" w:rsidP="00D97C8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1.22 (0.50–2.98)</w:t>
            </w:r>
          </w:p>
        </w:tc>
        <w:tc>
          <w:tcPr>
            <w:tcW w:w="2168" w:type="dxa"/>
          </w:tcPr>
          <w:p w14:paraId="7CD88303" w14:textId="22A7E84E" w:rsidR="00D97C80" w:rsidRPr="00EE3AA0" w:rsidRDefault="00D97C80" w:rsidP="00D97C8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721B9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2168" w:type="dxa"/>
            <w:vMerge/>
          </w:tcPr>
          <w:p w14:paraId="19270E57" w14:textId="77777777" w:rsidR="00D97C80" w:rsidRPr="009F0EAB" w:rsidRDefault="00D97C80" w:rsidP="00D97C8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  <w:vMerge/>
          </w:tcPr>
          <w:p w14:paraId="0A5DEA03" w14:textId="77777777" w:rsidR="00D97C80" w:rsidRPr="009F0EAB" w:rsidRDefault="00D97C80" w:rsidP="00D97C8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2586" w:rsidRPr="009F0EAB" w14:paraId="4A7BB46C" w14:textId="77777777" w:rsidTr="009F0EAB">
        <w:tc>
          <w:tcPr>
            <w:tcW w:w="2896" w:type="dxa"/>
            <w:vMerge w:val="restart"/>
            <w:vAlign w:val="center"/>
          </w:tcPr>
          <w:p w14:paraId="062D0C8B" w14:textId="27627CF7" w:rsidR="005B2586" w:rsidRPr="009F0EAB" w:rsidRDefault="005B2586" w:rsidP="005B2586">
            <w:pPr>
              <w:tabs>
                <w:tab w:val="left" w:pos="35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Snacks</w:t>
            </w:r>
          </w:p>
        </w:tc>
        <w:tc>
          <w:tcPr>
            <w:tcW w:w="1959" w:type="dxa"/>
          </w:tcPr>
          <w:p w14:paraId="0946F030" w14:textId="35E43430" w:rsidR="005B2586" w:rsidRPr="009F0EAB" w:rsidRDefault="005B2586" w:rsidP="005B2586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940" w:type="dxa"/>
          </w:tcPr>
          <w:p w14:paraId="0179240E" w14:textId="68F6655E" w:rsidR="005B2586" w:rsidRPr="009F0EAB" w:rsidRDefault="005B2586" w:rsidP="005B2586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1.83 (0.80–4.18)</w:t>
            </w:r>
          </w:p>
        </w:tc>
        <w:tc>
          <w:tcPr>
            <w:tcW w:w="2168" w:type="dxa"/>
          </w:tcPr>
          <w:p w14:paraId="1F68CC8F" w14:textId="758A93C4" w:rsidR="005B2586" w:rsidRPr="009F0EAB" w:rsidRDefault="005B2586" w:rsidP="005B2586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AA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2168" w:type="dxa"/>
            <w:vMerge w:val="restart"/>
            <w:vAlign w:val="center"/>
          </w:tcPr>
          <w:p w14:paraId="127C4885" w14:textId="47FDE82E" w:rsidR="005B2586" w:rsidRPr="009F0EAB" w:rsidRDefault="005B2586" w:rsidP="005B2586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 xml:space="preserve">4.39, </w:t>
            </w:r>
            <w:r w:rsidRPr="005B25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2168" w:type="dxa"/>
            <w:vMerge w:val="restart"/>
            <w:vAlign w:val="center"/>
          </w:tcPr>
          <w:p w14:paraId="44F6C8A1" w14:textId="72C1069F" w:rsidR="005B2586" w:rsidRPr="009F0EAB" w:rsidRDefault="005B2586" w:rsidP="005B2586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, 0.659</w:t>
            </w:r>
          </w:p>
        </w:tc>
      </w:tr>
      <w:tr w:rsidR="000F0270" w:rsidRPr="009F0EAB" w14:paraId="7ED8D40A" w14:textId="77777777" w:rsidTr="009F0EAB">
        <w:tc>
          <w:tcPr>
            <w:tcW w:w="2896" w:type="dxa"/>
            <w:vMerge/>
          </w:tcPr>
          <w:p w14:paraId="36BF9981" w14:textId="77777777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6F70CD37" w14:textId="010B2E8C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940" w:type="dxa"/>
          </w:tcPr>
          <w:p w14:paraId="557DB1A3" w14:textId="4F9BC361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2.44 (1.06–5.61)</w:t>
            </w:r>
          </w:p>
        </w:tc>
        <w:tc>
          <w:tcPr>
            <w:tcW w:w="2168" w:type="dxa"/>
          </w:tcPr>
          <w:p w14:paraId="5214A164" w14:textId="6053B29F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3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2168" w:type="dxa"/>
            <w:vMerge/>
          </w:tcPr>
          <w:p w14:paraId="7C8057BC" w14:textId="77777777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  <w:vMerge/>
          </w:tcPr>
          <w:p w14:paraId="62B2C267" w14:textId="77777777" w:rsidR="000F0270" w:rsidRPr="009F0EAB" w:rsidRDefault="000F0270" w:rsidP="000F0270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658F" w:rsidRPr="009F0EAB" w14:paraId="08006B4F" w14:textId="77777777" w:rsidTr="009F0EAB">
        <w:tc>
          <w:tcPr>
            <w:tcW w:w="2896" w:type="dxa"/>
            <w:vMerge w:val="restart"/>
            <w:vAlign w:val="center"/>
          </w:tcPr>
          <w:p w14:paraId="06C572FF" w14:textId="3F1ADEA1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NOVA Score</w:t>
            </w:r>
          </w:p>
        </w:tc>
        <w:tc>
          <w:tcPr>
            <w:tcW w:w="1959" w:type="dxa"/>
          </w:tcPr>
          <w:p w14:paraId="5FD9595B" w14:textId="5B1DA675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940" w:type="dxa"/>
          </w:tcPr>
          <w:p w14:paraId="3045E528" w14:textId="66B0134C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1.93 (0.84–4.40)</w:t>
            </w:r>
          </w:p>
        </w:tc>
        <w:tc>
          <w:tcPr>
            <w:tcW w:w="2168" w:type="dxa"/>
          </w:tcPr>
          <w:p w14:paraId="0474F4FE" w14:textId="086169E1" w:rsidR="005A658F" w:rsidRPr="009F0EAB" w:rsidRDefault="00A721B9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1B9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2168" w:type="dxa"/>
            <w:vMerge w:val="restart"/>
            <w:vAlign w:val="center"/>
          </w:tcPr>
          <w:p w14:paraId="15E7765D" w14:textId="6F63257B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, 0.101</w:t>
            </w:r>
          </w:p>
        </w:tc>
        <w:tc>
          <w:tcPr>
            <w:tcW w:w="2168" w:type="dxa"/>
            <w:vMerge w:val="restart"/>
            <w:vAlign w:val="center"/>
          </w:tcPr>
          <w:p w14:paraId="6BB48933" w14:textId="2E286752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0.73, 0.394</w:t>
            </w:r>
          </w:p>
        </w:tc>
      </w:tr>
      <w:tr w:rsidR="005A658F" w:rsidRPr="009F0EAB" w14:paraId="71C15129" w14:textId="77777777" w:rsidTr="009F0EAB">
        <w:tc>
          <w:tcPr>
            <w:tcW w:w="2896" w:type="dxa"/>
            <w:vMerge/>
          </w:tcPr>
          <w:p w14:paraId="132159E5" w14:textId="77777777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9" w:type="dxa"/>
          </w:tcPr>
          <w:p w14:paraId="01824F68" w14:textId="40F0913E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1940" w:type="dxa"/>
          </w:tcPr>
          <w:p w14:paraId="7F2CF882" w14:textId="5D9467F9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0EAB">
              <w:rPr>
                <w:rFonts w:ascii="Times New Roman" w:hAnsi="Times New Roman" w:cs="Times New Roman"/>
                <w:sz w:val="24"/>
                <w:szCs w:val="24"/>
              </w:rPr>
              <w:t>2.01 (0.87–4.64)</w:t>
            </w:r>
          </w:p>
        </w:tc>
        <w:tc>
          <w:tcPr>
            <w:tcW w:w="2168" w:type="dxa"/>
          </w:tcPr>
          <w:p w14:paraId="7B46881D" w14:textId="2C1E6A68" w:rsidR="005A658F" w:rsidRPr="009F0EAB" w:rsidRDefault="00A721B9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1B9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168" w:type="dxa"/>
            <w:vMerge/>
          </w:tcPr>
          <w:p w14:paraId="5BE0B3B3" w14:textId="77777777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8" w:type="dxa"/>
            <w:vMerge/>
          </w:tcPr>
          <w:p w14:paraId="565ABAE9" w14:textId="77777777" w:rsidR="005A658F" w:rsidRPr="009F0EAB" w:rsidRDefault="005A658F" w:rsidP="009F0EAB">
            <w:pPr>
              <w:tabs>
                <w:tab w:val="left" w:pos="354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A0A61E9" w14:textId="60A52A92" w:rsidR="00D97C80" w:rsidRDefault="00C40884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40884">
        <w:rPr>
          <w:rFonts w:ascii="Times New Roman" w:hAnsi="Times New Roman" w:cs="Times New Roman"/>
          <w:sz w:val="24"/>
          <w:szCs w:val="24"/>
          <w:lang w:val="en-US"/>
        </w:rPr>
        <w:t>Note: Logistic regression models adjusted for sex, physical activity, and BMI. Linear and quadratic trends tested using polynomial contra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0884">
        <w:rPr>
          <w:rFonts w:ascii="Times New Roman" w:hAnsi="Times New Roman" w:cs="Times New Roman"/>
          <w:sz w:val="24"/>
          <w:szCs w:val="24"/>
          <w:lang w:val="en-US"/>
        </w:rPr>
        <w:t>in Stata. Evidence of significant linear trend supports modeling the variable as continuous in main analys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2878">
        <w:rPr>
          <w:rFonts w:ascii="Times New Roman" w:eastAsia="Calibri" w:hAnsi="Times New Roman" w:cs="Times New Roman"/>
          <w:sz w:val="24"/>
          <w:szCs w:val="24"/>
          <w:lang w:val="en-US"/>
        </w:rPr>
        <w:t>In bold type p&lt;0.05.</w:t>
      </w:r>
    </w:p>
    <w:p w14:paraId="0617932F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E740DE9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AB661D2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0EB2B5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06703CB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D8002B7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84027D3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D8CD7A8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F24B3E2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0A6710A" w14:textId="77777777" w:rsidR="00152E14" w:rsidRDefault="00152E14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  <w:sectPr w:rsidR="00152E14" w:rsidSect="00A860CA">
          <w:headerReference w:type="default" r:id="rId6"/>
          <w:pgSz w:w="15840" w:h="12240" w:orient="landscape"/>
          <w:pgMar w:top="1699" w:right="1411" w:bottom="1699" w:left="1411" w:header="706" w:footer="706" w:gutter="0"/>
          <w:cols w:space="708"/>
          <w:docGrid w:linePitch="360"/>
        </w:sectPr>
      </w:pPr>
    </w:p>
    <w:p w14:paraId="7CD42FEA" w14:textId="77777777" w:rsidR="005E3DCD" w:rsidRDefault="005E3DCD" w:rsidP="00DF45A4">
      <w:pPr>
        <w:ind w:firstLine="708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1F496A" w14:textId="0FE91B97" w:rsidR="006E67FF" w:rsidRPr="00152E14" w:rsidRDefault="006E67FF" w:rsidP="00DF45A4">
      <w:pPr>
        <w:ind w:firstLine="708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52E14">
        <w:rPr>
          <w:rFonts w:ascii="Times New Roman" w:hAnsi="Times New Roman" w:cs="Times New Roman"/>
          <w:b/>
          <w:bCs/>
          <w:sz w:val="24"/>
          <w:szCs w:val="24"/>
          <w:lang w:val="en-US"/>
        </w:rPr>
        <w:t>NOVA Screener for Chile</w:t>
      </w:r>
      <w:r w:rsidR="00DF45A4" w:rsidRPr="00152E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52E14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ed UPF consumption questionnaire.</w:t>
      </w:r>
    </w:p>
    <w:tbl>
      <w:tblPr>
        <w:tblW w:w="5399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2297"/>
        <w:gridCol w:w="5736"/>
      </w:tblGrid>
      <w:tr w:rsidR="00152E14" w:rsidRPr="00152E14" w14:paraId="64BA5E06" w14:textId="77777777" w:rsidTr="00152E14">
        <w:trPr>
          <w:jc w:val="center"/>
        </w:trPr>
        <w:tc>
          <w:tcPr>
            <w:tcW w:w="793" w:type="pct"/>
          </w:tcPr>
          <w:p w14:paraId="6C5036EE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Item </w:t>
            </w:r>
          </w:p>
        </w:tc>
        <w:tc>
          <w:tcPr>
            <w:tcW w:w="1203" w:type="pct"/>
          </w:tcPr>
          <w:p w14:paraId="5C5836FB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Question  </w:t>
            </w:r>
          </w:p>
        </w:tc>
        <w:tc>
          <w:tcPr>
            <w:tcW w:w="3004" w:type="pct"/>
          </w:tcPr>
          <w:p w14:paraId="3F421207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lternatives</w:t>
            </w:r>
          </w:p>
        </w:tc>
      </w:tr>
      <w:tr w:rsidR="00152E14" w:rsidRPr="00152E14" w14:paraId="34FB7C8D" w14:textId="77777777" w:rsidTr="00152E14">
        <w:trPr>
          <w:jc w:val="center"/>
        </w:trPr>
        <w:tc>
          <w:tcPr>
            <w:tcW w:w="793" w:type="pct"/>
            <w:vAlign w:val="center"/>
          </w:tcPr>
          <w:p w14:paraId="5CB5F0F5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Beverages</w:t>
            </w:r>
          </w:p>
        </w:tc>
        <w:tc>
          <w:tcPr>
            <w:tcW w:w="1203" w:type="pct"/>
            <w:vAlign w:val="center"/>
          </w:tcPr>
          <w:p w14:paraId="4AE9CC9B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Which of the following beverages did you drink yesterday? Select all the alternatives that apply.</w:t>
            </w:r>
          </w:p>
        </w:tc>
        <w:tc>
          <w:tcPr>
            <w:tcW w:w="3004" w:type="pct"/>
          </w:tcPr>
          <w:p w14:paraId="065B3BD7" w14:textId="4C7221C3" w:rsidR="006E67FF" w:rsidRPr="00DC1F73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 </w:t>
            </w:r>
            <w:r w:rsidR="00DC1F73" w:rsidRPr="00DC1F73">
              <w:rPr>
                <w:rFonts w:ascii="Times New Roman" w:hAnsi="Times New Roman"/>
                <w:sz w:val="24"/>
                <w:szCs w:val="24"/>
                <w:lang w:val="en-US"/>
              </w:rPr>
              <w:t>Regular or noncaloric sodas (sugared and sugar-free)</w:t>
            </w:r>
          </w:p>
          <w:p w14:paraId="75135F4C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2. Canned or bottled fruit juice or powdered drink mix</w:t>
            </w:r>
          </w:p>
          <w:p w14:paraId="033BEFA8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3. Flavored milk</w:t>
            </w:r>
          </w:p>
          <w:p w14:paraId="2D65BC0D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4. Tea, instant coffee from a machine or prepared from powder</w:t>
            </w:r>
          </w:p>
          <w:p w14:paraId="32EC0529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 Any flavored yogurt </w:t>
            </w:r>
          </w:p>
          <w:p w14:paraId="238EB67C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0. None of the above options</w:t>
            </w:r>
          </w:p>
        </w:tc>
      </w:tr>
      <w:tr w:rsidR="00152E14" w:rsidRPr="00152E14" w14:paraId="7501FA9D" w14:textId="77777777" w:rsidTr="00152E14">
        <w:trPr>
          <w:jc w:val="center"/>
        </w:trPr>
        <w:tc>
          <w:tcPr>
            <w:tcW w:w="793" w:type="pct"/>
            <w:vAlign w:val="center"/>
          </w:tcPr>
          <w:p w14:paraId="2EE60E55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Products</w:t>
            </w:r>
          </w:p>
        </w:tc>
        <w:tc>
          <w:tcPr>
            <w:tcW w:w="1203" w:type="pct"/>
            <w:vAlign w:val="center"/>
          </w:tcPr>
          <w:p w14:paraId="4AC095F0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Which of the following foods did you eat yesterday? Select all the alternatives that apply.</w:t>
            </w:r>
          </w:p>
        </w:tc>
        <w:tc>
          <w:tcPr>
            <w:tcW w:w="3004" w:type="pct"/>
          </w:tcPr>
          <w:p w14:paraId="594507D4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1. Sausage, hamburger, or nuggets</w:t>
            </w:r>
          </w:p>
          <w:p w14:paraId="484A4295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2. Ham, salami, or mortadella</w:t>
            </w:r>
          </w:p>
          <w:p w14:paraId="63E91D8D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3. Loaf or packaged bread</w:t>
            </w:r>
          </w:p>
          <w:p w14:paraId="011F98BF" w14:textId="04D29C4A" w:rsidR="006E67FF" w:rsidRPr="004268F9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 </w:t>
            </w:r>
            <w:r w:rsidR="004268F9" w:rsidRPr="004268F9">
              <w:rPr>
                <w:rFonts w:ascii="Times New Roman" w:hAnsi="Times New Roman"/>
                <w:sz w:val="24"/>
                <w:szCs w:val="24"/>
                <w:lang w:val="en-US"/>
              </w:rPr>
              <w:t>Frozen French fries or fast-food chain fries</w:t>
            </w:r>
          </w:p>
          <w:p w14:paraId="343387CB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5. Margarine, mayonnaise, or ketchup</w:t>
            </w:r>
          </w:p>
          <w:p w14:paraId="37ED3743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6. Instant noodles or packaged soup</w:t>
            </w:r>
          </w:p>
          <w:p w14:paraId="226DD361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7. Lasagna or other frozen ready-made meals</w:t>
            </w:r>
          </w:p>
          <w:p w14:paraId="6A52FDB6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8. Ready-made salad sauce (dressing)</w:t>
            </w:r>
          </w:p>
          <w:p w14:paraId="0CDC2848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0. None of the above options</w:t>
            </w:r>
          </w:p>
        </w:tc>
      </w:tr>
      <w:tr w:rsidR="00152E14" w:rsidRPr="00152E14" w14:paraId="361BE49A" w14:textId="77777777" w:rsidTr="00152E14">
        <w:trPr>
          <w:jc w:val="center"/>
        </w:trPr>
        <w:tc>
          <w:tcPr>
            <w:tcW w:w="793" w:type="pct"/>
            <w:vAlign w:val="center"/>
          </w:tcPr>
          <w:p w14:paraId="67F85C88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Snacks</w:t>
            </w:r>
          </w:p>
        </w:tc>
        <w:tc>
          <w:tcPr>
            <w:tcW w:w="1203" w:type="pct"/>
            <w:vAlign w:val="center"/>
          </w:tcPr>
          <w:p w14:paraId="3E02C538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Which of the following snacks or desserts did you eat yesterday? Select all the alternatives that apply.</w:t>
            </w:r>
          </w:p>
        </w:tc>
        <w:tc>
          <w:tcPr>
            <w:tcW w:w="3004" w:type="pct"/>
          </w:tcPr>
          <w:p w14:paraId="0B54B9D5" w14:textId="704A3397" w:rsidR="006E67FF" w:rsidRPr="003E15D3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 </w:t>
            </w:r>
            <w:r w:rsidR="003E15D3" w:rsidRPr="003E15D3">
              <w:rPr>
                <w:rFonts w:ascii="Times New Roman" w:hAnsi="Times New Roman"/>
                <w:sz w:val="24"/>
                <w:szCs w:val="24"/>
                <w:lang w:val="en-US"/>
              </w:rPr>
              <w:t>Packaged salty snacks (chips or crackers)</w:t>
            </w:r>
          </w:p>
          <w:p w14:paraId="4C69D49A" w14:textId="2287E7D1" w:rsidR="006E67FF" w:rsidRPr="00446022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 </w:t>
            </w:r>
            <w:r w:rsidR="00446022" w:rsidRPr="00446022">
              <w:rPr>
                <w:rFonts w:ascii="Times New Roman" w:hAnsi="Times New Roman"/>
                <w:sz w:val="24"/>
                <w:szCs w:val="24"/>
                <w:lang w:val="en-US"/>
              </w:rPr>
              <w:t>Sweet biscuits with or without filling</w:t>
            </w:r>
          </w:p>
          <w:p w14:paraId="130E08F1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3. Packaged cake</w:t>
            </w:r>
          </w:p>
          <w:p w14:paraId="1C79B5BB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4. Cereal bar</w:t>
            </w:r>
          </w:p>
          <w:p w14:paraId="043D98E9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5. Ice cream or packaged frozen dessert</w:t>
            </w:r>
          </w:p>
          <w:p w14:paraId="4A1FCB2E" w14:textId="45E0749E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. </w:t>
            </w:r>
            <w:r w:rsidR="008F4648" w:rsidRPr="008F4648">
              <w:rPr>
                <w:rFonts w:ascii="Times New Roman" w:hAnsi="Times New Roman"/>
                <w:sz w:val="24"/>
                <w:szCs w:val="24"/>
                <w:lang w:val="en-US"/>
              </w:rPr>
              <w:t>Chocolate bars and chocolates</w:t>
            </w:r>
          </w:p>
          <w:p w14:paraId="40C287D1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. Breakfast cereal </w:t>
            </w:r>
          </w:p>
          <w:p w14:paraId="01E12A2E" w14:textId="77777777" w:rsidR="006E67FF" w:rsidRPr="00152E14" w:rsidRDefault="006E67FF" w:rsidP="00152E14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2E14">
              <w:rPr>
                <w:rFonts w:ascii="Times New Roman" w:hAnsi="Times New Roman"/>
                <w:sz w:val="24"/>
                <w:szCs w:val="24"/>
                <w:lang w:val="en-US"/>
              </w:rPr>
              <w:t>0. None of the above options</w:t>
            </w:r>
          </w:p>
        </w:tc>
      </w:tr>
    </w:tbl>
    <w:p w14:paraId="260E7FAE" w14:textId="77777777" w:rsidR="006E67FF" w:rsidRDefault="006E67FF" w:rsidP="00C40884">
      <w:pPr>
        <w:tabs>
          <w:tab w:val="left" w:pos="3540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6E67FF" w:rsidSect="00152E14"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4C0D1" w14:textId="77777777" w:rsidR="00871436" w:rsidRDefault="00871436" w:rsidP="00E27B7E">
      <w:pPr>
        <w:spacing w:after="0" w:line="240" w:lineRule="auto"/>
      </w:pPr>
      <w:r>
        <w:separator/>
      </w:r>
    </w:p>
  </w:endnote>
  <w:endnote w:type="continuationSeparator" w:id="0">
    <w:p w14:paraId="276F442E" w14:textId="77777777" w:rsidR="00871436" w:rsidRDefault="00871436" w:rsidP="00E27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9842F" w14:textId="77777777" w:rsidR="00871436" w:rsidRDefault="00871436" w:rsidP="00E27B7E">
      <w:pPr>
        <w:spacing w:after="0" w:line="240" w:lineRule="auto"/>
      </w:pPr>
      <w:r>
        <w:separator/>
      </w:r>
    </w:p>
  </w:footnote>
  <w:footnote w:type="continuationSeparator" w:id="0">
    <w:p w14:paraId="5E7D9DFC" w14:textId="77777777" w:rsidR="00871436" w:rsidRDefault="00871436" w:rsidP="00E27B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6708E" w14:textId="487165EE" w:rsidR="00E27B7E" w:rsidRDefault="00E27B7E">
    <w:pPr>
      <w:pStyle w:val="Header"/>
    </w:pPr>
    <w:r w:rsidRPr="005A1D84">
      <w:rPr>
        <w:noProof/>
        <w:color w:val="A6A6A6" w:themeColor="background1" w:themeShade="A6"/>
        <w:lang w:eastAsia="es-CL"/>
      </w:rPr>
      <w:drawing>
        <wp:inline distT="0" distB="0" distL="0" distR="0" wp14:anchorId="41604868" wp14:editId="25C69BA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F12"/>
    <w:rsid w:val="0000192C"/>
    <w:rsid w:val="000122FA"/>
    <w:rsid w:val="0002712C"/>
    <w:rsid w:val="0004074D"/>
    <w:rsid w:val="00052F28"/>
    <w:rsid w:val="00055CB0"/>
    <w:rsid w:val="00061BBE"/>
    <w:rsid w:val="000638D1"/>
    <w:rsid w:val="00070B7B"/>
    <w:rsid w:val="00073D9F"/>
    <w:rsid w:val="000755E7"/>
    <w:rsid w:val="00082647"/>
    <w:rsid w:val="00096412"/>
    <w:rsid w:val="000A2279"/>
    <w:rsid w:val="000A2EC3"/>
    <w:rsid w:val="000A3F8E"/>
    <w:rsid w:val="000B0BAA"/>
    <w:rsid w:val="000B7C7D"/>
    <w:rsid w:val="000D0AC2"/>
    <w:rsid w:val="000D4B57"/>
    <w:rsid w:val="000D6BBB"/>
    <w:rsid w:val="000D7820"/>
    <w:rsid w:val="000F0270"/>
    <w:rsid w:val="000F4508"/>
    <w:rsid w:val="00105CA2"/>
    <w:rsid w:val="00106FD5"/>
    <w:rsid w:val="00114170"/>
    <w:rsid w:val="00152E14"/>
    <w:rsid w:val="001603DF"/>
    <w:rsid w:val="00164B97"/>
    <w:rsid w:val="00164EDD"/>
    <w:rsid w:val="00165466"/>
    <w:rsid w:val="00182781"/>
    <w:rsid w:val="00183B99"/>
    <w:rsid w:val="00186CC3"/>
    <w:rsid w:val="00193E47"/>
    <w:rsid w:val="001A0EF2"/>
    <w:rsid w:val="001A2392"/>
    <w:rsid w:val="001A4D72"/>
    <w:rsid w:val="001B2878"/>
    <w:rsid w:val="001C2ABA"/>
    <w:rsid w:val="001D7089"/>
    <w:rsid w:val="001E74A1"/>
    <w:rsid w:val="001F2830"/>
    <w:rsid w:val="00207495"/>
    <w:rsid w:val="00215C41"/>
    <w:rsid w:val="0022261F"/>
    <w:rsid w:val="00230B36"/>
    <w:rsid w:val="00235F61"/>
    <w:rsid w:val="002373BB"/>
    <w:rsid w:val="00241F6D"/>
    <w:rsid w:val="0027483D"/>
    <w:rsid w:val="00274B4E"/>
    <w:rsid w:val="00276D2C"/>
    <w:rsid w:val="00286A9F"/>
    <w:rsid w:val="00292A60"/>
    <w:rsid w:val="002A03ED"/>
    <w:rsid w:val="002A0685"/>
    <w:rsid w:val="002A2207"/>
    <w:rsid w:val="002B351E"/>
    <w:rsid w:val="002C3E6F"/>
    <w:rsid w:val="002D454D"/>
    <w:rsid w:val="002E7D27"/>
    <w:rsid w:val="002F3360"/>
    <w:rsid w:val="0033079A"/>
    <w:rsid w:val="00330C2F"/>
    <w:rsid w:val="00334198"/>
    <w:rsid w:val="0034187A"/>
    <w:rsid w:val="003469AE"/>
    <w:rsid w:val="00346CF4"/>
    <w:rsid w:val="00346E2C"/>
    <w:rsid w:val="00354B71"/>
    <w:rsid w:val="003603E0"/>
    <w:rsid w:val="0037133A"/>
    <w:rsid w:val="00371364"/>
    <w:rsid w:val="00371BF2"/>
    <w:rsid w:val="0037484C"/>
    <w:rsid w:val="00376A38"/>
    <w:rsid w:val="00376B91"/>
    <w:rsid w:val="00390A0F"/>
    <w:rsid w:val="003918D8"/>
    <w:rsid w:val="0039271C"/>
    <w:rsid w:val="003A02BC"/>
    <w:rsid w:val="003A0F86"/>
    <w:rsid w:val="003B1AA9"/>
    <w:rsid w:val="003E12B7"/>
    <w:rsid w:val="003E15D3"/>
    <w:rsid w:val="003E71A0"/>
    <w:rsid w:val="004019C2"/>
    <w:rsid w:val="00403ADB"/>
    <w:rsid w:val="00405F12"/>
    <w:rsid w:val="00407112"/>
    <w:rsid w:val="0042388C"/>
    <w:rsid w:val="004268F9"/>
    <w:rsid w:val="00434984"/>
    <w:rsid w:val="00446022"/>
    <w:rsid w:val="00454BCE"/>
    <w:rsid w:val="00472700"/>
    <w:rsid w:val="00473880"/>
    <w:rsid w:val="00490020"/>
    <w:rsid w:val="0049144B"/>
    <w:rsid w:val="004A485B"/>
    <w:rsid w:val="004C7A38"/>
    <w:rsid w:val="004E4606"/>
    <w:rsid w:val="005047F9"/>
    <w:rsid w:val="00513F5A"/>
    <w:rsid w:val="00530794"/>
    <w:rsid w:val="005323B8"/>
    <w:rsid w:val="00551A18"/>
    <w:rsid w:val="005540A2"/>
    <w:rsid w:val="005713FB"/>
    <w:rsid w:val="00577536"/>
    <w:rsid w:val="00590F8A"/>
    <w:rsid w:val="005940B7"/>
    <w:rsid w:val="00597589"/>
    <w:rsid w:val="005A2303"/>
    <w:rsid w:val="005A658F"/>
    <w:rsid w:val="005B2586"/>
    <w:rsid w:val="005B3D43"/>
    <w:rsid w:val="005C4333"/>
    <w:rsid w:val="005D0C31"/>
    <w:rsid w:val="005D13FE"/>
    <w:rsid w:val="005D1400"/>
    <w:rsid w:val="005D186A"/>
    <w:rsid w:val="005D1D63"/>
    <w:rsid w:val="005E2C6B"/>
    <w:rsid w:val="005E3DCD"/>
    <w:rsid w:val="005F1870"/>
    <w:rsid w:val="00600624"/>
    <w:rsid w:val="006027A3"/>
    <w:rsid w:val="00614E77"/>
    <w:rsid w:val="00631750"/>
    <w:rsid w:val="006441BD"/>
    <w:rsid w:val="00651C8A"/>
    <w:rsid w:val="00656CC8"/>
    <w:rsid w:val="006761D5"/>
    <w:rsid w:val="00685DA7"/>
    <w:rsid w:val="00695326"/>
    <w:rsid w:val="006B530B"/>
    <w:rsid w:val="006C397C"/>
    <w:rsid w:val="006C6916"/>
    <w:rsid w:val="006C7E31"/>
    <w:rsid w:val="006D1BC4"/>
    <w:rsid w:val="006D240F"/>
    <w:rsid w:val="006D5F01"/>
    <w:rsid w:val="006E2251"/>
    <w:rsid w:val="006E67FF"/>
    <w:rsid w:val="006E6834"/>
    <w:rsid w:val="006F193B"/>
    <w:rsid w:val="006F7AEB"/>
    <w:rsid w:val="007040CD"/>
    <w:rsid w:val="00711F05"/>
    <w:rsid w:val="00717B3B"/>
    <w:rsid w:val="00723E84"/>
    <w:rsid w:val="007249EF"/>
    <w:rsid w:val="0072524F"/>
    <w:rsid w:val="00726000"/>
    <w:rsid w:val="0075774F"/>
    <w:rsid w:val="00760552"/>
    <w:rsid w:val="00771B5A"/>
    <w:rsid w:val="007803A8"/>
    <w:rsid w:val="00797994"/>
    <w:rsid w:val="007A7CAE"/>
    <w:rsid w:val="007B462B"/>
    <w:rsid w:val="007B57D0"/>
    <w:rsid w:val="007D169A"/>
    <w:rsid w:val="007E4D25"/>
    <w:rsid w:val="007F3B30"/>
    <w:rsid w:val="007F7C48"/>
    <w:rsid w:val="00801AFD"/>
    <w:rsid w:val="008076CE"/>
    <w:rsid w:val="00812FE9"/>
    <w:rsid w:val="0081309F"/>
    <w:rsid w:val="00813850"/>
    <w:rsid w:val="00817CAE"/>
    <w:rsid w:val="0082097E"/>
    <w:rsid w:val="00826B4A"/>
    <w:rsid w:val="00833F0D"/>
    <w:rsid w:val="008406B5"/>
    <w:rsid w:val="00842CDA"/>
    <w:rsid w:val="00852505"/>
    <w:rsid w:val="0086291F"/>
    <w:rsid w:val="00871436"/>
    <w:rsid w:val="008717A6"/>
    <w:rsid w:val="00876A14"/>
    <w:rsid w:val="00886F42"/>
    <w:rsid w:val="00890FD4"/>
    <w:rsid w:val="008A0D43"/>
    <w:rsid w:val="008A2DCB"/>
    <w:rsid w:val="008A36C8"/>
    <w:rsid w:val="008D43D3"/>
    <w:rsid w:val="008D4F50"/>
    <w:rsid w:val="008D5C88"/>
    <w:rsid w:val="008E6736"/>
    <w:rsid w:val="008F3AE9"/>
    <w:rsid w:val="008F4648"/>
    <w:rsid w:val="00906260"/>
    <w:rsid w:val="0093183F"/>
    <w:rsid w:val="00934DA7"/>
    <w:rsid w:val="00936D0A"/>
    <w:rsid w:val="00951D5A"/>
    <w:rsid w:val="0095528A"/>
    <w:rsid w:val="00967D43"/>
    <w:rsid w:val="0097342B"/>
    <w:rsid w:val="009911B7"/>
    <w:rsid w:val="009920C5"/>
    <w:rsid w:val="00996024"/>
    <w:rsid w:val="009A2688"/>
    <w:rsid w:val="009A73E1"/>
    <w:rsid w:val="009C0228"/>
    <w:rsid w:val="009C3F05"/>
    <w:rsid w:val="009D154C"/>
    <w:rsid w:val="009D4CA6"/>
    <w:rsid w:val="009E6658"/>
    <w:rsid w:val="009F0EAB"/>
    <w:rsid w:val="009F1C24"/>
    <w:rsid w:val="00A0542C"/>
    <w:rsid w:val="00A21BD3"/>
    <w:rsid w:val="00A24968"/>
    <w:rsid w:val="00A24FF3"/>
    <w:rsid w:val="00A721B9"/>
    <w:rsid w:val="00A725BF"/>
    <w:rsid w:val="00A73B75"/>
    <w:rsid w:val="00A80124"/>
    <w:rsid w:val="00A848D4"/>
    <w:rsid w:val="00A860CA"/>
    <w:rsid w:val="00AA3491"/>
    <w:rsid w:val="00AB0C0E"/>
    <w:rsid w:val="00AC3ABF"/>
    <w:rsid w:val="00AD0EEF"/>
    <w:rsid w:val="00AD48FE"/>
    <w:rsid w:val="00AD4A3C"/>
    <w:rsid w:val="00AE7DDD"/>
    <w:rsid w:val="00AF0C49"/>
    <w:rsid w:val="00B41375"/>
    <w:rsid w:val="00B465FD"/>
    <w:rsid w:val="00B52BDA"/>
    <w:rsid w:val="00B53556"/>
    <w:rsid w:val="00B547DB"/>
    <w:rsid w:val="00B65DE2"/>
    <w:rsid w:val="00BB79FE"/>
    <w:rsid w:val="00BC62F2"/>
    <w:rsid w:val="00BD750F"/>
    <w:rsid w:val="00BE505F"/>
    <w:rsid w:val="00C230BD"/>
    <w:rsid w:val="00C4077D"/>
    <w:rsid w:val="00C40884"/>
    <w:rsid w:val="00C40CA0"/>
    <w:rsid w:val="00C55A3B"/>
    <w:rsid w:val="00C60B66"/>
    <w:rsid w:val="00C70556"/>
    <w:rsid w:val="00C7449B"/>
    <w:rsid w:val="00CA50F5"/>
    <w:rsid w:val="00CB28C4"/>
    <w:rsid w:val="00CC4526"/>
    <w:rsid w:val="00CC4993"/>
    <w:rsid w:val="00CC7A7C"/>
    <w:rsid w:val="00CD5EC1"/>
    <w:rsid w:val="00CD771E"/>
    <w:rsid w:val="00CE79F7"/>
    <w:rsid w:val="00CF2CA0"/>
    <w:rsid w:val="00CF7492"/>
    <w:rsid w:val="00D17776"/>
    <w:rsid w:val="00D256BB"/>
    <w:rsid w:val="00D31F3B"/>
    <w:rsid w:val="00D323D3"/>
    <w:rsid w:val="00D50047"/>
    <w:rsid w:val="00D6547D"/>
    <w:rsid w:val="00D74B42"/>
    <w:rsid w:val="00D97C80"/>
    <w:rsid w:val="00DA3F95"/>
    <w:rsid w:val="00DB1BDE"/>
    <w:rsid w:val="00DB68E6"/>
    <w:rsid w:val="00DC1F73"/>
    <w:rsid w:val="00DC6FF5"/>
    <w:rsid w:val="00DD4D2D"/>
    <w:rsid w:val="00DE1ECA"/>
    <w:rsid w:val="00DE7749"/>
    <w:rsid w:val="00DE7AA6"/>
    <w:rsid w:val="00DF45A4"/>
    <w:rsid w:val="00DF5AA4"/>
    <w:rsid w:val="00DF72AC"/>
    <w:rsid w:val="00E2116B"/>
    <w:rsid w:val="00E26AC4"/>
    <w:rsid w:val="00E27B7E"/>
    <w:rsid w:val="00E303CA"/>
    <w:rsid w:val="00E3426A"/>
    <w:rsid w:val="00E410FB"/>
    <w:rsid w:val="00E414E7"/>
    <w:rsid w:val="00E547EB"/>
    <w:rsid w:val="00E70D75"/>
    <w:rsid w:val="00EA35E4"/>
    <w:rsid w:val="00EB4085"/>
    <w:rsid w:val="00ED0951"/>
    <w:rsid w:val="00ED23F0"/>
    <w:rsid w:val="00ED38A5"/>
    <w:rsid w:val="00ED6AFC"/>
    <w:rsid w:val="00EE3AA0"/>
    <w:rsid w:val="00EE643C"/>
    <w:rsid w:val="00EE7AEE"/>
    <w:rsid w:val="00EE7CD7"/>
    <w:rsid w:val="00EE7E80"/>
    <w:rsid w:val="00F103EB"/>
    <w:rsid w:val="00F21469"/>
    <w:rsid w:val="00F262CA"/>
    <w:rsid w:val="00F31D75"/>
    <w:rsid w:val="00F36957"/>
    <w:rsid w:val="00F37BA6"/>
    <w:rsid w:val="00F44F56"/>
    <w:rsid w:val="00F45176"/>
    <w:rsid w:val="00F45923"/>
    <w:rsid w:val="00F50F5D"/>
    <w:rsid w:val="00F528F5"/>
    <w:rsid w:val="00F5667A"/>
    <w:rsid w:val="00F626A2"/>
    <w:rsid w:val="00F75D9E"/>
    <w:rsid w:val="00F81215"/>
    <w:rsid w:val="00F86588"/>
    <w:rsid w:val="00FA450F"/>
    <w:rsid w:val="00FB4F3E"/>
    <w:rsid w:val="00FC556F"/>
    <w:rsid w:val="00FC6246"/>
    <w:rsid w:val="00FC6DC6"/>
    <w:rsid w:val="00FE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DD729C"/>
  <w15:chartTrackingRefBased/>
  <w15:docId w15:val="{32756103-027E-4E5D-8C3E-5FAC9B96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6B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2146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323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7B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B7E"/>
  </w:style>
  <w:style w:type="paragraph" w:styleId="Footer">
    <w:name w:val="footer"/>
    <w:basedOn w:val="Normal"/>
    <w:link w:val="FooterChar"/>
    <w:uiPriority w:val="99"/>
    <w:unhideWhenUsed/>
    <w:rsid w:val="00E27B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B7E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103E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3E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03EB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FC6D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603</Words>
  <Characters>3383</Characters>
  <Application>Microsoft Office Word</Application>
  <DocSecurity>0</DocSecurity>
  <Lines>199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mena Díaz Torrente</dc:creator>
  <cp:keywords/>
  <dc:description/>
  <cp:lastModifiedBy>Ximena Diaz Torrente</cp:lastModifiedBy>
  <cp:revision>59</cp:revision>
  <dcterms:created xsi:type="dcterms:W3CDTF">2025-10-08T21:36:00Z</dcterms:created>
  <dcterms:modified xsi:type="dcterms:W3CDTF">2025-11-2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7a558d4f2b2c8572fb9408ccce874cc8947178f252beba9997f4565c474f2</vt:lpwstr>
  </property>
</Properties>
</file>